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50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6"/>
        <w:gridCol w:w="1559"/>
        <w:gridCol w:w="1701"/>
        <w:gridCol w:w="1559"/>
        <w:gridCol w:w="218"/>
        <w:gridCol w:w="1767"/>
        <w:gridCol w:w="1701"/>
        <w:gridCol w:w="1701"/>
        <w:gridCol w:w="223"/>
        <w:gridCol w:w="1194"/>
      </w:tblGrid>
      <w:tr w:rsidR="0071227A" w:rsidRPr="00B00DEC" w:rsidTr="006111D9">
        <w:trPr>
          <w:trHeight w:val="68"/>
        </w:trPr>
        <w:tc>
          <w:tcPr>
            <w:tcW w:w="13509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1227A" w:rsidRPr="003D530B" w:rsidRDefault="0071227A" w:rsidP="00611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3D53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 w:rsidR="00C06D3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3D530B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D5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 in l</w:t>
            </w:r>
            <w:r w:rsidRPr="003D530B">
              <w:rPr>
                <w:rFonts w:ascii="Times New Roman" w:hAnsi="Times New Roman" w:cs="Times New Roman"/>
                <w:sz w:val="24"/>
                <w:szCs w:val="24"/>
              </w:rPr>
              <w:t xml:space="preserve">aboratory paramet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patients with SFTS over</w:t>
            </w:r>
            <w:r w:rsidRPr="003D530B">
              <w:rPr>
                <w:rFonts w:ascii="Times New Roman" w:hAnsi="Times New Roman" w:cs="Times New Roman"/>
                <w:sz w:val="24"/>
                <w:szCs w:val="24"/>
              </w:rPr>
              <w:t xml:space="preserve"> three weeks in fatal and non-fatal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A660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fatal (Median (95% CI))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A660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al (Median (95% CI))</w:t>
            </w:r>
          </w:p>
        </w:tc>
        <w:tc>
          <w:tcPr>
            <w:tcW w:w="22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71227A" w:rsidRPr="0071227A" w:rsidRDefault="0071227A" w:rsidP="00712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value</w:t>
            </w:r>
            <w:r w:rsidR="00BB4A05"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6111D9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712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week (n=58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712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nd week (n=70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712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rd week (n=43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week (n=34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nd week (n=33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27A" w:rsidRPr="006111D9" w:rsidRDefault="0071227A" w:rsidP="00712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rd week (n=13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1227A" w:rsidRPr="0071227A" w:rsidRDefault="0071227A" w:rsidP="00712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/mm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0 (1760-28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00 (2670-36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00 (5000-92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0 (1230-28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00 (2990-55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20 (3030-843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elet (x10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m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 (48.1-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5 (47.3-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 (164.9-227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 (36.2-4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 (42-6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 (46.6-84.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8 (12.3-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 (10.9-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9 (10.3-11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 (10.8-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2 (9.0-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 (8.2-10.6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78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 (3.1-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 (2.7-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 (2.8-3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 (2.5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 (2.1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 (2.1-2.6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70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 (93-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 (118-1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 (96-16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 (128-3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0 (223-4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 (138-45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0 (236-3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5 (271-5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 (53-1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4 (616-10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0 (966-23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 (69-2503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 (97-1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 (137-2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 (61-1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 (156-2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0 (209-5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 (106-466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70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9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 (0.73-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 (0.55-0.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 (1.13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2 (1.79-2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 (0.81-3.15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dium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 (133.6-1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 (133.9-13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 (138.3-140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 (132.5-1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 (135.1-13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 (133.2-141.7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59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tassium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 (3.56-3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 (3.47-3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8 (3.65-3.9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 (3.69-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 (3.54-4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 (3.67-4.42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979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-INR (IN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 (1.08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 (1.06-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 (1.00-1.0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 (0.87-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 (0.69-3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 (-0.03-5.36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TT (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 (46-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 (42-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(26-3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 (58-1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 (66-1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 (38-72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DH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5 (848-14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1 (1199-23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2 (480-88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EE1D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51 (1900-31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82 (3815-68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6 (494-3855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K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6 (1065-24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4 (1109-29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6 (-183-228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7 (1596-69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16 (2651-75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5 (-3019-1247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P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 (0.74-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 (0.93-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 (1.10-3.8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6 (1.84-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2 (1.81-6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 (4.10-19.83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6111D9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&lt; </w:t>
            </w:r>
            <w:r w:rsidRPr="00611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R (mm/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 (5.2-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8.0-2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 (25.5-58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7.31-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2.6-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 (0-96.1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71227A" w:rsidRPr="00AF1942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calcitonin (ng/m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 (0.18-0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 (0.19-0.9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 (0.22-2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 (0.54-5.0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(-7.76-13.45)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71227A" w:rsidTr="006111D9">
        <w:trPr>
          <w:trHeight w:val="68"/>
        </w:trPr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rritin (ng/m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 (2630-86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87 (3148-309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4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50 (1911-271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69 (7103-329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1227A" w:rsidRPr="006111D9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0 (333-2737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1227A" w:rsidRPr="0071227A" w:rsidRDefault="0071227A" w:rsidP="00611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631</w:t>
            </w:r>
          </w:p>
        </w:tc>
      </w:tr>
      <w:tr w:rsidR="0071227A" w:rsidTr="006111D9">
        <w:trPr>
          <w:trHeight w:val="934"/>
        </w:trPr>
        <w:tc>
          <w:tcPr>
            <w:tcW w:w="13509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:rsid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>Total number of patients at each week. Due to the retrospective data collection, the number of patients who performed the laboratory test differs by cases</w:t>
            </w:r>
          </w:p>
          <w:p w:rsidR="00C9419C" w:rsidRDefault="00BB4A05" w:rsidP="00C9419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="00C9419C" w:rsidRPr="006111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C9419C"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="00C9419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9419C"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19C" w:rsidRPr="00C9419C">
              <w:rPr>
                <w:rFonts w:ascii="Times New Roman" w:hAnsi="Times New Roman" w:cs="Times New Roman"/>
                <w:sz w:val="18"/>
                <w:szCs w:val="18"/>
              </w:rPr>
              <w:t>show the statistical significance of variables over</w:t>
            </w:r>
            <w:r w:rsidR="00C9419C">
              <w:rPr>
                <w:rFonts w:ascii="Times New Roman" w:hAnsi="Times New Roman" w:cs="Times New Roman"/>
                <w:sz w:val="18"/>
                <w:szCs w:val="18"/>
              </w:rPr>
              <w:t xml:space="preserve"> 3 weeks </w:t>
            </w:r>
            <w:r w:rsidR="00C9419C"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 w:rsidR="00C9419C">
              <w:rPr>
                <w:rFonts w:ascii="Times New Roman" w:hAnsi="Times New Roman" w:cs="Times New Roman"/>
                <w:sz w:val="18"/>
                <w:szCs w:val="18"/>
              </w:rPr>
              <w:t>non-fatal and fatal</w:t>
            </w:r>
            <w:r w:rsidR="00C9419C"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groups.</w:t>
            </w:r>
          </w:p>
          <w:p w:rsidR="0071227A" w:rsidRPr="0071227A" w:rsidRDefault="0071227A" w:rsidP="00867E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WBC: white blood cell, Hb: hemoglobin, </w:t>
            </w:r>
            <w:r w:rsidRPr="006111D9">
              <w:rPr>
                <w:rFonts w:ascii="Times New Roman" w:eastAsia="휴먼명조" w:hAnsi="Times New Roman" w:cs="Times New Roman"/>
                <w:sz w:val="18"/>
                <w:szCs w:val="18"/>
              </w:rPr>
              <w:t>ALP: alkaline phosphatase, AST: aspartate aminotransferase, ALT: alanine aminotransferase, PT: prothrombin time, INR: international normalized ration, aPTT: activated partial thromboplastin time, CK: creatine kinase, LDH: lactate dehydrogenase, CRP: C-reactive protein</w:t>
            </w:r>
          </w:p>
        </w:tc>
      </w:tr>
    </w:tbl>
    <w:p w:rsidR="000A3653" w:rsidRPr="006111D9" w:rsidRDefault="000A3653" w:rsidP="002F45F5">
      <w:pPr>
        <w:rPr>
          <w:rFonts w:ascii="Times New Roman" w:hAnsi="Times New Roman" w:cs="Times New Roman"/>
        </w:rPr>
      </w:pPr>
    </w:p>
    <w:sectPr w:rsidR="000A3653" w:rsidRPr="006111D9" w:rsidSect="003D530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7048" w:rsidRDefault="00287048" w:rsidP="00867ED0">
      <w:pPr>
        <w:spacing w:after="0" w:line="240" w:lineRule="auto"/>
      </w:pPr>
      <w:r>
        <w:separator/>
      </w:r>
    </w:p>
  </w:endnote>
  <w:endnote w:type="continuationSeparator" w:id="0">
    <w:p w:rsidR="00287048" w:rsidRDefault="00287048" w:rsidP="0086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7048" w:rsidRDefault="00287048" w:rsidP="00867ED0">
      <w:pPr>
        <w:spacing w:after="0" w:line="240" w:lineRule="auto"/>
      </w:pPr>
      <w:r>
        <w:separator/>
      </w:r>
    </w:p>
  </w:footnote>
  <w:footnote w:type="continuationSeparator" w:id="0">
    <w:p w:rsidR="00287048" w:rsidRDefault="00287048" w:rsidP="00867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585"/>
    <w:rsid w:val="000131FB"/>
    <w:rsid w:val="0004170E"/>
    <w:rsid w:val="00060BB3"/>
    <w:rsid w:val="00082E05"/>
    <w:rsid w:val="00087D37"/>
    <w:rsid w:val="00093113"/>
    <w:rsid w:val="000A0AC0"/>
    <w:rsid w:val="000A3653"/>
    <w:rsid w:val="000C0C88"/>
    <w:rsid w:val="000D1A2C"/>
    <w:rsid w:val="000F4037"/>
    <w:rsid w:val="001076C1"/>
    <w:rsid w:val="001107A5"/>
    <w:rsid w:val="00116FE8"/>
    <w:rsid w:val="0015378E"/>
    <w:rsid w:val="00161643"/>
    <w:rsid w:val="001919D1"/>
    <w:rsid w:val="001A2E3B"/>
    <w:rsid w:val="001B3C27"/>
    <w:rsid w:val="001F639E"/>
    <w:rsid w:val="00223FAF"/>
    <w:rsid w:val="00232B33"/>
    <w:rsid w:val="00251494"/>
    <w:rsid w:val="002562D7"/>
    <w:rsid w:val="00256EFB"/>
    <w:rsid w:val="00287048"/>
    <w:rsid w:val="002E018C"/>
    <w:rsid w:val="002F181F"/>
    <w:rsid w:val="002F45F5"/>
    <w:rsid w:val="002F4CC5"/>
    <w:rsid w:val="00312D71"/>
    <w:rsid w:val="00313D25"/>
    <w:rsid w:val="0032555B"/>
    <w:rsid w:val="00337313"/>
    <w:rsid w:val="00353551"/>
    <w:rsid w:val="0035415F"/>
    <w:rsid w:val="003727EE"/>
    <w:rsid w:val="003846EF"/>
    <w:rsid w:val="003A3A3C"/>
    <w:rsid w:val="003B6420"/>
    <w:rsid w:val="003D4190"/>
    <w:rsid w:val="003D530B"/>
    <w:rsid w:val="003E4EE8"/>
    <w:rsid w:val="003F32ED"/>
    <w:rsid w:val="004441E3"/>
    <w:rsid w:val="00481A49"/>
    <w:rsid w:val="00495F15"/>
    <w:rsid w:val="004A0C5F"/>
    <w:rsid w:val="004C3C77"/>
    <w:rsid w:val="004D4C54"/>
    <w:rsid w:val="004E7D88"/>
    <w:rsid w:val="00512128"/>
    <w:rsid w:val="0052052C"/>
    <w:rsid w:val="00520828"/>
    <w:rsid w:val="005438EA"/>
    <w:rsid w:val="00562F93"/>
    <w:rsid w:val="005638B4"/>
    <w:rsid w:val="005A345F"/>
    <w:rsid w:val="005B2D28"/>
    <w:rsid w:val="005B46F1"/>
    <w:rsid w:val="005C3798"/>
    <w:rsid w:val="005E2F90"/>
    <w:rsid w:val="005E6A8E"/>
    <w:rsid w:val="006111D9"/>
    <w:rsid w:val="00613462"/>
    <w:rsid w:val="00696C66"/>
    <w:rsid w:val="006F4748"/>
    <w:rsid w:val="0071227A"/>
    <w:rsid w:val="00726257"/>
    <w:rsid w:val="00731F0E"/>
    <w:rsid w:val="0073604D"/>
    <w:rsid w:val="007547D2"/>
    <w:rsid w:val="00756D98"/>
    <w:rsid w:val="0078359C"/>
    <w:rsid w:val="00797BF1"/>
    <w:rsid w:val="007A1B45"/>
    <w:rsid w:val="007A774B"/>
    <w:rsid w:val="007C4EBC"/>
    <w:rsid w:val="007D3774"/>
    <w:rsid w:val="007E4A9C"/>
    <w:rsid w:val="00836EA6"/>
    <w:rsid w:val="00851E79"/>
    <w:rsid w:val="008556CC"/>
    <w:rsid w:val="0085692F"/>
    <w:rsid w:val="00860F07"/>
    <w:rsid w:val="00862881"/>
    <w:rsid w:val="00867925"/>
    <w:rsid w:val="00867ED0"/>
    <w:rsid w:val="00881027"/>
    <w:rsid w:val="00896EA6"/>
    <w:rsid w:val="008A7E2B"/>
    <w:rsid w:val="008C675A"/>
    <w:rsid w:val="008F1929"/>
    <w:rsid w:val="008F31F4"/>
    <w:rsid w:val="00915084"/>
    <w:rsid w:val="00920D1B"/>
    <w:rsid w:val="00931E59"/>
    <w:rsid w:val="00971FC6"/>
    <w:rsid w:val="009E141E"/>
    <w:rsid w:val="00A0579A"/>
    <w:rsid w:val="00A07AD0"/>
    <w:rsid w:val="00A3432A"/>
    <w:rsid w:val="00A64E30"/>
    <w:rsid w:val="00A660B4"/>
    <w:rsid w:val="00A97F5E"/>
    <w:rsid w:val="00AA25DE"/>
    <w:rsid w:val="00AA6D0E"/>
    <w:rsid w:val="00B14BFA"/>
    <w:rsid w:val="00B14CB7"/>
    <w:rsid w:val="00B469B4"/>
    <w:rsid w:val="00B47B27"/>
    <w:rsid w:val="00B50CCC"/>
    <w:rsid w:val="00B829B3"/>
    <w:rsid w:val="00BB4A05"/>
    <w:rsid w:val="00BB6D56"/>
    <w:rsid w:val="00BC3A29"/>
    <w:rsid w:val="00BC3F19"/>
    <w:rsid w:val="00BF1E9C"/>
    <w:rsid w:val="00BF637F"/>
    <w:rsid w:val="00C06D31"/>
    <w:rsid w:val="00C16466"/>
    <w:rsid w:val="00C30859"/>
    <w:rsid w:val="00C45585"/>
    <w:rsid w:val="00C73326"/>
    <w:rsid w:val="00C7450B"/>
    <w:rsid w:val="00C9419C"/>
    <w:rsid w:val="00CD0D21"/>
    <w:rsid w:val="00CD1139"/>
    <w:rsid w:val="00CD6773"/>
    <w:rsid w:val="00D3131F"/>
    <w:rsid w:val="00D36221"/>
    <w:rsid w:val="00D44A2E"/>
    <w:rsid w:val="00D50BD0"/>
    <w:rsid w:val="00DA7704"/>
    <w:rsid w:val="00DC28E5"/>
    <w:rsid w:val="00E14820"/>
    <w:rsid w:val="00E25E42"/>
    <w:rsid w:val="00E40B50"/>
    <w:rsid w:val="00E61585"/>
    <w:rsid w:val="00E66546"/>
    <w:rsid w:val="00E85EC9"/>
    <w:rsid w:val="00EC1C6F"/>
    <w:rsid w:val="00EC750A"/>
    <w:rsid w:val="00EE1D2F"/>
    <w:rsid w:val="00EF1298"/>
    <w:rsid w:val="00F05A8F"/>
    <w:rsid w:val="00F101AB"/>
    <w:rsid w:val="00F22DFF"/>
    <w:rsid w:val="00F50ED6"/>
    <w:rsid w:val="00F547E2"/>
    <w:rsid w:val="00F66AE5"/>
    <w:rsid w:val="00F738DB"/>
    <w:rsid w:val="00F830D5"/>
    <w:rsid w:val="00FD7CB6"/>
    <w:rsid w:val="00FE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2B159D-B37A-4C3F-846B-97BCA0B5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4558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rsid w:val="00C45585"/>
  </w:style>
  <w:style w:type="paragraph" w:styleId="a3">
    <w:name w:val="header"/>
    <w:basedOn w:val="a"/>
    <w:link w:val="Char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5585"/>
  </w:style>
  <w:style w:type="paragraph" w:styleId="a4">
    <w:name w:val="footer"/>
    <w:basedOn w:val="a"/>
    <w:link w:val="Char0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풍선 도움말 텍스트 Char"/>
    <w:basedOn w:val="a0"/>
    <w:link w:val="a5"/>
    <w:uiPriority w:val="99"/>
    <w:semiHidden/>
    <w:rsid w:val="00C4558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55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C45585"/>
    <w:pPr>
      <w:snapToGrid w:val="0"/>
      <w:spacing w:after="0" w:line="384" w:lineRule="auto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No Spacing"/>
    <w:uiPriority w:val="1"/>
    <w:qFormat/>
    <w:rsid w:val="00862881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Revision"/>
    <w:hidden/>
    <w:uiPriority w:val="99"/>
    <w:semiHidden/>
    <w:rsid w:val="00C73326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BF1E9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5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BANG</dc:creator>
  <cp:keywords/>
  <dc:description/>
  <cp:lastModifiedBy>sw park</cp:lastModifiedBy>
  <cp:revision>3</cp:revision>
  <dcterms:created xsi:type="dcterms:W3CDTF">2016-12-17T13:22:00Z</dcterms:created>
  <dcterms:modified xsi:type="dcterms:W3CDTF">2016-12-17T13:23:00Z</dcterms:modified>
</cp:coreProperties>
</file>